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3B833" w14:textId="775862CA" w:rsidR="00494860" w:rsidRDefault="00374549">
      <w:r>
        <w:t>Supplementary File:</w:t>
      </w:r>
    </w:p>
    <w:p w14:paraId="7837567A" w14:textId="41B67296" w:rsidR="00374549" w:rsidRDefault="00374549">
      <w:r w:rsidRPr="00745B90">
        <w:rPr>
          <w:highlight w:val="yellow"/>
        </w:rPr>
        <w:t>Supplementary Table 1: Search strategy across included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74549" w14:paraId="0F5F69C1" w14:textId="77777777" w:rsidTr="00374549">
        <w:tc>
          <w:tcPr>
            <w:tcW w:w="3005" w:type="dxa"/>
          </w:tcPr>
          <w:p w14:paraId="32BE57C4" w14:textId="4CB02EC0" w:rsidR="00374549" w:rsidRDefault="00374549">
            <w:r>
              <w:t>Database</w:t>
            </w:r>
          </w:p>
        </w:tc>
        <w:tc>
          <w:tcPr>
            <w:tcW w:w="3005" w:type="dxa"/>
          </w:tcPr>
          <w:p w14:paraId="4B39BD43" w14:textId="7D8EBC05" w:rsidR="00374549" w:rsidRDefault="00374549">
            <w:r>
              <w:t>String</w:t>
            </w:r>
          </w:p>
        </w:tc>
        <w:tc>
          <w:tcPr>
            <w:tcW w:w="3006" w:type="dxa"/>
          </w:tcPr>
          <w:p w14:paraId="011EA2FD" w14:textId="0170FB92" w:rsidR="00374549" w:rsidRDefault="00374549">
            <w:r>
              <w:t>Results</w:t>
            </w:r>
          </w:p>
        </w:tc>
      </w:tr>
      <w:tr w:rsidR="00374549" w14:paraId="650E6CAA" w14:textId="77777777" w:rsidTr="00374549">
        <w:tc>
          <w:tcPr>
            <w:tcW w:w="3005" w:type="dxa"/>
          </w:tcPr>
          <w:p w14:paraId="5A68BA2D" w14:textId="6C7B501E" w:rsidR="00374549" w:rsidRDefault="00374549">
            <w:r>
              <w:t>PubMed</w:t>
            </w:r>
          </w:p>
        </w:tc>
        <w:tc>
          <w:tcPr>
            <w:tcW w:w="3005" w:type="dxa"/>
          </w:tcPr>
          <w:p w14:paraId="03652BF3" w14:textId="77777777" w:rsidR="00374549" w:rsidRDefault="00374549" w:rsidP="00374549">
            <w:r>
              <w:t xml:space="preserve">("Thrombectomy"[MeSH Terms] OR "Endovascular Procedures"[MeSH Terms]) </w:t>
            </w:r>
          </w:p>
          <w:p w14:paraId="7EBB2400" w14:textId="5B53AFCA" w:rsidR="00374549" w:rsidRDefault="00374549" w:rsidP="00374549">
            <w:r>
              <w:t>AND ("Posterior Cerebral Artery"[Title/Abstract] OR "posterior cerebral artery occlusion"[Title/Abstract])</w:t>
            </w:r>
          </w:p>
        </w:tc>
        <w:tc>
          <w:tcPr>
            <w:tcW w:w="3006" w:type="dxa"/>
          </w:tcPr>
          <w:p w14:paraId="6C611FD0" w14:textId="03767AFE" w:rsidR="00374549" w:rsidRDefault="00374549">
            <w:r>
              <w:t>240</w:t>
            </w:r>
          </w:p>
        </w:tc>
      </w:tr>
      <w:tr w:rsidR="00374549" w14:paraId="53E81A53" w14:textId="77777777" w:rsidTr="00374549">
        <w:tc>
          <w:tcPr>
            <w:tcW w:w="3005" w:type="dxa"/>
          </w:tcPr>
          <w:p w14:paraId="756BAA91" w14:textId="7365AB8D" w:rsidR="00374549" w:rsidRDefault="00374549">
            <w:r>
              <w:t>Embase</w:t>
            </w:r>
          </w:p>
        </w:tc>
        <w:tc>
          <w:tcPr>
            <w:tcW w:w="3005" w:type="dxa"/>
          </w:tcPr>
          <w:p w14:paraId="2830DCF1" w14:textId="77777777" w:rsidR="00374549" w:rsidRDefault="00374549" w:rsidP="00374549">
            <w:r>
              <w:t xml:space="preserve">('thrombectomy'/exp OR 'endovascular procedure'/exp) </w:t>
            </w:r>
          </w:p>
          <w:p w14:paraId="3E7B83B2" w14:textId="7598CFAE" w:rsidR="00374549" w:rsidRDefault="00374549" w:rsidP="00374549">
            <w:r>
              <w:t>AND ('posterior cerebral artery':ti,ab OR 'posterior cerebral artery occlusion':ti,ab)</w:t>
            </w:r>
          </w:p>
        </w:tc>
        <w:tc>
          <w:tcPr>
            <w:tcW w:w="3006" w:type="dxa"/>
          </w:tcPr>
          <w:p w14:paraId="237829CB" w14:textId="240F5F88" w:rsidR="00374549" w:rsidRDefault="00374549">
            <w:r>
              <w:t>367</w:t>
            </w:r>
          </w:p>
        </w:tc>
      </w:tr>
      <w:tr w:rsidR="00374549" w14:paraId="196ADE17" w14:textId="77777777" w:rsidTr="00374549">
        <w:tc>
          <w:tcPr>
            <w:tcW w:w="3005" w:type="dxa"/>
          </w:tcPr>
          <w:p w14:paraId="0A46CA3B" w14:textId="48DDAEB1" w:rsidR="00374549" w:rsidRDefault="00374549">
            <w:r>
              <w:t>Scopus</w:t>
            </w:r>
          </w:p>
        </w:tc>
        <w:tc>
          <w:tcPr>
            <w:tcW w:w="3005" w:type="dxa"/>
          </w:tcPr>
          <w:p w14:paraId="33E1287A" w14:textId="77777777" w:rsidR="00374549" w:rsidRDefault="00374549" w:rsidP="00374549">
            <w:r>
              <w:t xml:space="preserve">TITLE-ABS-KEY(thrombectomy OR "endovascular procedure*") </w:t>
            </w:r>
          </w:p>
          <w:p w14:paraId="58C8F85F" w14:textId="5FDAA73C" w:rsidR="00374549" w:rsidRDefault="00374549" w:rsidP="00374549">
            <w:r>
              <w:t>AND TITLE-ABS-KEY("posterior cerebral artery" OR "posterior cerebral artery occlusion")</w:t>
            </w:r>
          </w:p>
        </w:tc>
        <w:tc>
          <w:tcPr>
            <w:tcW w:w="3006" w:type="dxa"/>
          </w:tcPr>
          <w:p w14:paraId="30ED4488" w14:textId="522FFC51" w:rsidR="00374549" w:rsidRDefault="00374549">
            <w:r>
              <w:t>713</w:t>
            </w:r>
          </w:p>
        </w:tc>
      </w:tr>
    </w:tbl>
    <w:p w14:paraId="0FC79DEC" w14:textId="77777777" w:rsidR="00374549" w:rsidRDefault="00374549"/>
    <w:p w14:paraId="04CB2EC0" w14:textId="7D6089C7" w:rsidR="00374549" w:rsidRDefault="00374549">
      <w:r>
        <w:t>Supplementary Table 2: Quality assessment using Newcastle-Ottawa Scal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3"/>
        <w:gridCol w:w="486"/>
        <w:gridCol w:w="486"/>
        <w:gridCol w:w="486"/>
        <w:gridCol w:w="486"/>
        <w:gridCol w:w="950"/>
        <w:gridCol w:w="950"/>
        <w:gridCol w:w="510"/>
        <w:gridCol w:w="510"/>
        <w:gridCol w:w="510"/>
        <w:gridCol w:w="905"/>
      </w:tblGrid>
      <w:tr w:rsidR="00374549" w:rsidRPr="00374549" w14:paraId="5E870CDF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C37F1" w14:textId="77777777" w:rsidR="00374549" w:rsidRPr="00374549" w:rsidRDefault="00374549" w:rsidP="00374549">
            <w:r w:rsidRPr="00374549">
              <w:t>STUDY ID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AF384" w14:textId="77777777" w:rsidR="00374549" w:rsidRPr="00374549" w:rsidRDefault="00374549" w:rsidP="00374549">
            <w:r w:rsidRPr="00374549">
              <w:t>SELEC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CD60F" w14:textId="77777777" w:rsidR="00374549" w:rsidRPr="00374549" w:rsidRDefault="00374549" w:rsidP="00374549">
            <w:r w:rsidRPr="00374549">
              <w:t>COMPARIBILIT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CE5C1" w14:textId="77777777" w:rsidR="00374549" w:rsidRPr="00374549" w:rsidRDefault="00374549" w:rsidP="00374549">
            <w:r w:rsidRPr="00374549">
              <w:t>OUTC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6CA98" w14:textId="77777777" w:rsidR="00374549" w:rsidRPr="00374549" w:rsidRDefault="00374549" w:rsidP="00374549">
            <w:r w:rsidRPr="00374549">
              <w:t>TOTAL</w:t>
            </w:r>
          </w:p>
        </w:tc>
      </w:tr>
      <w:tr w:rsidR="00374549" w:rsidRPr="00374549" w14:paraId="2C3EDED6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5B753" w14:textId="77777777" w:rsidR="00374549" w:rsidRPr="00374549" w:rsidRDefault="00374549" w:rsidP="00374549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6F612" w14:textId="77777777" w:rsidR="00374549" w:rsidRPr="00374549" w:rsidRDefault="00374549" w:rsidP="00374549">
            <w:r w:rsidRPr="00374549">
              <w:t>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AE162" w14:textId="77777777" w:rsidR="00374549" w:rsidRPr="00374549" w:rsidRDefault="00374549" w:rsidP="00374549">
            <w:r w:rsidRPr="00374549">
              <w:t>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56C6E" w14:textId="77777777" w:rsidR="00374549" w:rsidRPr="00374549" w:rsidRDefault="00374549" w:rsidP="00374549">
            <w:r w:rsidRPr="00374549">
              <w:t>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D8D4D" w14:textId="77777777" w:rsidR="00374549" w:rsidRPr="00374549" w:rsidRDefault="00374549" w:rsidP="00374549">
            <w:r w:rsidRPr="00374549">
              <w:t>S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2BEE8" w14:textId="77777777" w:rsidR="00374549" w:rsidRPr="00374549" w:rsidRDefault="00374549" w:rsidP="00374549">
            <w:r w:rsidRPr="00374549">
              <w:t>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28E63" w14:textId="77777777" w:rsidR="00374549" w:rsidRPr="00374549" w:rsidRDefault="00374549" w:rsidP="00374549">
            <w:r w:rsidRPr="00374549">
              <w:t>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D7070" w14:textId="77777777" w:rsidR="00374549" w:rsidRPr="00374549" w:rsidRDefault="00374549" w:rsidP="00374549">
            <w:r w:rsidRPr="00374549">
              <w:t>O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F57EC" w14:textId="77777777" w:rsidR="00374549" w:rsidRPr="00374549" w:rsidRDefault="00374549" w:rsidP="00374549">
            <w:r w:rsidRPr="00374549">
              <w:t>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CCD67" w14:textId="77777777" w:rsidR="00374549" w:rsidRPr="00374549" w:rsidRDefault="00374549" w:rsidP="00374549">
            <w:r w:rsidRPr="00374549">
              <w:t>O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0CBFF" w14:textId="77777777" w:rsidR="00374549" w:rsidRPr="00374549" w:rsidRDefault="00374549" w:rsidP="00374549"/>
        </w:tc>
      </w:tr>
      <w:tr w:rsidR="00374549" w:rsidRPr="00374549" w14:paraId="2A322DBC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7927C" w14:textId="77777777" w:rsidR="00374549" w:rsidRPr="00374549" w:rsidRDefault="00374549" w:rsidP="00374549">
            <w:r w:rsidRPr="00374549">
              <w:t>Nguyen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B513F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8D28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254F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1AD11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94768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53FB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A2EA3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C174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5E69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B3877" w14:textId="77777777" w:rsidR="00374549" w:rsidRPr="00374549" w:rsidRDefault="00374549" w:rsidP="00374549">
            <w:r w:rsidRPr="00374549">
              <w:t>9</w:t>
            </w:r>
          </w:p>
        </w:tc>
      </w:tr>
      <w:tr w:rsidR="00374549" w:rsidRPr="00374549" w14:paraId="19315BF3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14C8D" w14:textId="77777777" w:rsidR="00374549" w:rsidRPr="00374549" w:rsidRDefault="00374549" w:rsidP="00374549">
            <w:r w:rsidRPr="00374549">
              <w:t>Meyer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2B37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B817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2BD0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96BC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7EB9C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69C81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F031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6578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7DB0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9D231" w14:textId="77777777" w:rsidR="00374549" w:rsidRPr="00374549" w:rsidRDefault="00374549" w:rsidP="00374549">
            <w:r w:rsidRPr="00374549">
              <w:t>8</w:t>
            </w:r>
          </w:p>
        </w:tc>
      </w:tr>
      <w:tr w:rsidR="00374549" w:rsidRPr="00374549" w14:paraId="52B8EEA1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12AF5" w14:textId="77777777" w:rsidR="00374549" w:rsidRPr="00374549" w:rsidRDefault="00374549" w:rsidP="00374549">
            <w:r w:rsidRPr="00374549">
              <w:t>Mohammaden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9BCE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04009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55E8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74E69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7D9E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03363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0321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E36A8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39B8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180DA" w14:textId="77777777" w:rsidR="00374549" w:rsidRPr="00374549" w:rsidRDefault="00374549" w:rsidP="00374549">
            <w:r w:rsidRPr="00374549">
              <w:t>8</w:t>
            </w:r>
          </w:p>
        </w:tc>
      </w:tr>
      <w:tr w:rsidR="00374549" w:rsidRPr="00374549" w14:paraId="09A87C9D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7829D" w14:textId="77777777" w:rsidR="00374549" w:rsidRPr="00374549" w:rsidRDefault="00374549" w:rsidP="00374549">
            <w:r w:rsidRPr="00374549">
              <w:t>Maulucci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A78A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2B02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C7EB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6154F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C67F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C664A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CE14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B23B4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5922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57D65" w14:textId="77777777" w:rsidR="00374549" w:rsidRPr="00374549" w:rsidRDefault="00374549" w:rsidP="00374549">
            <w:r w:rsidRPr="00374549">
              <w:t>7</w:t>
            </w:r>
          </w:p>
        </w:tc>
      </w:tr>
      <w:tr w:rsidR="00374549" w:rsidRPr="00374549" w14:paraId="5A369954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13C3F" w14:textId="77777777" w:rsidR="00374549" w:rsidRPr="00374549" w:rsidRDefault="00374549" w:rsidP="00374549">
            <w:r w:rsidRPr="00374549">
              <w:t>Aslan 2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112FA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1F5B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C086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A5319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2A24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7459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6AC79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34AF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0AC1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7DD6D" w14:textId="77777777" w:rsidR="00374549" w:rsidRPr="00374549" w:rsidRDefault="00374549" w:rsidP="00374549">
            <w:r w:rsidRPr="00374549">
              <w:t>8</w:t>
            </w:r>
          </w:p>
        </w:tc>
      </w:tr>
      <w:tr w:rsidR="00374549" w:rsidRPr="00374549" w14:paraId="40F29A09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51995" w14:textId="77777777" w:rsidR="00374549" w:rsidRPr="00374549" w:rsidRDefault="00374549" w:rsidP="00374549">
            <w:r w:rsidRPr="00374549">
              <w:t>Dicpinigaitis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362D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29EC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3052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8709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54EF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427D5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9141C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54839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0623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4919A" w14:textId="77777777" w:rsidR="00374549" w:rsidRPr="00374549" w:rsidRDefault="00374549" w:rsidP="00374549">
            <w:r w:rsidRPr="00374549">
              <w:t>8</w:t>
            </w:r>
          </w:p>
        </w:tc>
      </w:tr>
      <w:tr w:rsidR="00374549" w:rsidRPr="00374549" w14:paraId="0053B9D3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C23FC" w14:textId="77777777" w:rsidR="00374549" w:rsidRPr="00374549" w:rsidRDefault="00374549" w:rsidP="00374549">
            <w:r w:rsidRPr="00374549">
              <w:t>Strambo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D56CA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7278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3221C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0400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50B55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09DF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8B74A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C725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A5E9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AFC74" w14:textId="77777777" w:rsidR="00374549" w:rsidRPr="00374549" w:rsidRDefault="00374549" w:rsidP="00374549">
            <w:r w:rsidRPr="00374549">
              <w:t>8</w:t>
            </w:r>
          </w:p>
        </w:tc>
      </w:tr>
      <w:tr w:rsidR="00374549" w:rsidRPr="00374549" w14:paraId="073464CA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C724D" w14:textId="77777777" w:rsidR="00374549" w:rsidRPr="00374549" w:rsidRDefault="00374549" w:rsidP="00374549">
            <w:r w:rsidRPr="00374549">
              <w:t>Sabben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9B29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6139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9760C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27238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4893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1BA28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F77EF" w14:textId="77777777" w:rsidR="00374549" w:rsidRPr="00374549" w:rsidRDefault="00374549" w:rsidP="00374549">
            <w:r w:rsidRPr="00374549"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8D8C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112A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63C4E" w14:textId="77777777" w:rsidR="00374549" w:rsidRPr="00374549" w:rsidRDefault="00374549" w:rsidP="00374549">
            <w:r w:rsidRPr="00374549">
              <w:t>7</w:t>
            </w:r>
          </w:p>
        </w:tc>
      </w:tr>
      <w:tr w:rsidR="00374549" w:rsidRPr="00374549" w14:paraId="01C50DFD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B54CE" w14:textId="77777777" w:rsidR="00374549" w:rsidRPr="00374549" w:rsidRDefault="00374549" w:rsidP="00374549">
            <w:r w:rsidRPr="00374549">
              <w:t>Salim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117E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E2A0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EDF0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EE7E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2A8D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4DF0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C1675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6725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CC29B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26FBB" w14:textId="77777777" w:rsidR="00374549" w:rsidRPr="00374549" w:rsidRDefault="00374549" w:rsidP="00374549">
            <w:r w:rsidRPr="00374549">
              <w:t>9</w:t>
            </w:r>
          </w:p>
        </w:tc>
      </w:tr>
      <w:tr w:rsidR="00374549" w:rsidRPr="00374549" w14:paraId="47E2774F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64719" w14:textId="77777777" w:rsidR="00374549" w:rsidRPr="00374549" w:rsidRDefault="00374549" w:rsidP="00374549">
            <w:r w:rsidRPr="00374549">
              <w:t>Raty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28006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62CFD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8B25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E719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7D03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AFD2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DDB9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D17D3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7E4E1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43C84" w14:textId="77777777" w:rsidR="00374549" w:rsidRPr="00374549" w:rsidRDefault="00374549" w:rsidP="00374549">
            <w:r w:rsidRPr="00374549">
              <w:t>9</w:t>
            </w:r>
          </w:p>
        </w:tc>
      </w:tr>
      <w:tr w:rsidR="00374549" w:rsidRPr="00374549" w14:paraId="2A0B5D32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7E624" w14:textId="77777777" w:rsidR="00374549" w:rsidRPr="00374549" w:rsidRDefault="00374549" w:rsidP="00374549">
            <w:r w:rsidRPr="00374549">
              <w:t>Cunha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4E81F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9961A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016B2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38DCB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38A8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51D9A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D7344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BB4C4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2C4D4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5DC26" w14:textId="77777777" w:rsidR="00374549" w:rsidRPr="00374549" w:rsidRDefault="00374549" w:rsidP="00374549">
            <w:r w:rsidRPr="00374549">
              <w:t>9</w:t>
            </w:r>
          </w:p>
        </w:tc>
      </w:tr>
      <w:tr w:rsidR="00374549" w:rsidRPr="00374549" w14:paraId="2BE11BA3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31445" w14:textId="77777777" w:rsidR="00374549" w:rsidRPr="00374549" w:rsidRDefault="00374549" w:rsidP="00374549">
            <w:r w:rsidRPr="00374549">
              <w:t>Herweh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D4B05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3E23E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B662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AA2CA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3D0D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F7717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85C90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3C46C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34158" w14:textId="77777777" w:rsidR="00374549" w:rsidRPr="00374549" w:rsidRDefault="00374549" w:rsidP="00374549">
            <w:r w:rsidRPr="00374549"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EAC35" w14:textId="77777777" w:rsidR="00374549" w:rsidRPr="00374549" w:rsidRDefault="00374549" w:rsidP="00374549">
            <w:r w:rsidRPr="00374549">
              <w:t>9</w:t>
            </w:r>
          </w:p>
        </w:tc>
      </w:tr>
    </w:tbl>
    <w:p w14:paraId="5591E62C" w14:textId="77777777" w:rsidR="00374549" w:rsidRDefault="00374549"/>
    <w:p w14:paraId="271CFED3" w14:textId="728CAABD" w:rsidR="00374549" w:rsidRDefault="00374549">
      <w:r>
        <w:lastRenderedPageBreak/>
        <w:t>Supplementary Figure 1: Sensitivity analysis for ENI</w:t>
      </w:r>
    </w:p>
    <w:p w14:paraId="3CB8ED47" w14:textId="2CF7C348" w:rsidR="00374549" w:rsidRDefault="00B6045E">
      <w:r>
        <w:rPr>
          <w:noProof/>
          <w:lang w:val="en-US"/>
        </w:rPr>
        <w:drawing>
          <wp:inline distT="0" distB="0" distL="0" distR="0" wp14:anchorId="3DD2A740" wp14:editId="06E57CF7">
            <wp:extent cx="5725795" cy="3270885"/>
            <wp:effectExtent l="0" t="0" r="8255" b="5715"/>
            <wp:docPr id="57567659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52337" w14:textId="532D1EC4" w:rsidR="00374549" w:rsidRDefault="00374549">
      <w:r>
        <w:t>Supplementary Figure 2: Funnel plot for ENI</w:t>
      </w:r>
    </w:p>
    <w:p w14:paraId="6DE9A088" w14:textId="5D82DBFA" w:rsidR="00374549" w:rsidRDefault="00374549">
      <w:pPr>
        <w:rPr>
          <w:noProof/>
        </w:rPr>
      </w:pPr>
    </w:p>
    <w:p w14:paraId="511AA57C" w14:textId="0460B578" w:rsidR="00B6045E" w:rsidRDefault="00B6045E">
      <w:r>
        <w:rPr>
          <w:noProof/>
          <w:lang w:val="en-US"/>
        </w:rPr>
        <w:drawing>
          <wp:inline distT="0" distB="0" distL="0" distR="0" wp14:anchorId="704457D3" wp14:editId="66953009">
            <wp:extent cx="5732780" cy="3798570"/>
            <wp:effectExtent l="0" t="0" r="1270" b="0"/>
            <wp:docPr id="153870888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79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FF947" w14:textId="77777777" w:rsidR="00374549" w:rsidRDefault="00374549"/>
    <w:p w14:paraId="39C20396" w14:textId="24F4B2F2" w:rsidR="00374549" w:rsidRDefault="00374549">
      <w:r>
        <w:t>Supplementary Figure 3: Sensitivity analysis for visual field normalization</w:t>
      </w:r>
    </w:p>
    <w:p w14:paraId="3B2C729B" w14:textId="4CD06DE0" w:rsidR="00374549" w:rsidRDefault="00374549">
      <w:r>
        <w:rPr>
          <w:noProof/>
          <w:lang w:val="en-US"/>
        </w:rPr>
        <w:lastRenderedPageBreak/>
        <w:drawing>
          <wp:inline distT="0" distB="0" distL="0" distR="0" wp14:anchorId="06003369" wp14:editId="69FFEF41">
            <wp:extent cx="5725795" cy="2286000"/>
            <wp:effectExtent l="0" t="0" r="8255" b="0"/>
            <wp:docPr id="1230705644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705644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7F7CA" w14:textId="39CF7CFD" w:rsidR="00374549" w:rsidRDefault="00374549">
      <w:r>
        <w:t>Supplementary Figure 4: Funnel plot for visual field normalization</w:t>
      </w:r>
    </w:p>
    <w:p w14:paraId="18EA4DFD" w14:textId="4BAEEF1D" w:rsidR="00374549" w:rsidRDefault="00374549">
      <w:r>
        <w:rPr>
          <w:noProof/>
          <w:lang w:val="en-US"/>
        </w:rPr>
        <w:drawing>
          <wp:inline distT="0" distB="0" distL="0" distR="0" wp14:anchorId="7F25178D" wp14:editId="0A49C8F4">
            <wp:extent cx="5732780" cy="3622675"/>
            <wp:effectExtent l="0" t="0" r="1270" b="0"/>
            <wp:docPr id="20937743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62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42624" w14:textId="77777777" w:rsidR="00374549" w:rsidRDefault="00374549"/>
    <w:p w14:paraId="7B9CE9B2" w14:textId="7A9A6A3A" w:rsidR="00374549" w:rsidRDefault="00374549">
      <w:r>
        <w:t>Supplementary Figure 5: Sensitivity analysis for Mrs 0-2</w:t>
      </w:r>
    </w:p>
    <w:p w14:paraId="058F813B" w14:textId="77777777" w:rsidR="00374549" w:rsidRDefault="00374549"/>
    <w:p w14:paraId="46CB17FB" w14:textId="17657A3B" w:rsidR="00B6045E" w:rsidRDefault="00B6045E">
      <w:r>
        <w:rPr>
          <w:noProof/>
          <w:lang w:val="en-US"/>
        </w:rPr>
        <w:lastRenderedPageBreak/>
        <w:drawing>
          <wp:inline distT="0" distB="0" distL="0" distR="0" wp14:anchorId="1A0759C5" wp14:editId="401F9A0B">
            <wp:extent cx="5725795" cy="3108960"/>
            <wp:effectExtent l="0" t="0" r="8255" b="0"/>
            <wp:docPr id="6325090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216B5" w14:textId="107F017F" w:rsidR="00374549" w:rsidRDefault="00374549">
      <w:r>
        <w:t>Supplementary Figure 6: Funnel plot for Mrs 0-2</w:t>
      </w:r>
    </w:p>
    <w:p w14:paraId="230FE321" w14:textId="77777777" w:rsidR="00374549" w:rsidRDefault="00374549"/>
    <w:p w14:paraId="2B61D3EE" w14:textId="6305C377" w:rsidR="00B6045E" w:rsidRDefault="00B6045E">
      <w:r>
        <w:rPr>
          <w:noProof/>
          <w:lang w:val="en-US"/>
        </w:rPr>
        <w:drawing>
          <wp:inline distT="0" distB="0" distL="0" distR="0" wp14:anchorId="21370969" wp14:editId="67131B28">
            <wp:extent cx="5732780" cy="4044315"/>
            <wp:effectExtent l="0" t="0" r="1270" b="0"/>
            <wp:docPr id="211636966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04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C23D4" w14:textId="2FC316DF" w:rsidR="00374549" w:rsidRDefault="00374549">
      <w:r>
        <w:t>Supplementary Figure 7: Sensitivity analysis for mrs 0-1</w:t>
      </w:r>
    </w:p>
    <w:p w14:paraId="19B67B20" w14:textId="77777777" w:rsidR="00374549" w:rsidRDefault="00374549"/>
    <w:p w14:paraId="7B6B7E3B" w14:textId="1692F2ED" w:rsidR="00B6045E" w:rsidRDefault="00B6045E">
      <w:r>
        <w:rPr>
          <w:noProof/>
          <w:lang w:val="en-US"/>
        </w:rPr>
        <w:lastRenderedPageBreak/>
        <w:drawing>
          <wp:inline distT="0" distB="0" distL="0" distR="0" wp14:anchorId="2988CE59" wp14:editId="401C3E68">
            <wp:extent cx="5732780" cy="3495675"/>
            <wp:effectExtent l="0" t="0" r="1270" b="9525"/>
            <wp:docPr id="158740509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2CC4F" w14:textId="070BDACE" w:rsidR="00374549" w:rsidRDefault="00374549">
      <w:r>
        <w:t>Supplementary Figure 8: Funnel plot for mrs 0-1</w:t>
      </w:r>
    </w:p>
    <w:p w14:paraId="7B22F88D" w14:textId="527AB492" w:rsidR="00B6045E" w:rsidRDefault="00B6045E"/>
    <w:p w14:paraId="0EFEC0EA" w14:textId="2549DFB5" w:rsidR="00B6045E" w:rsidRDefault="00B6045E">
      <w:r>
        <w:rPr>
          <w:noProof/>
          <w:lang w:val="en-US"/>
        </w:rPr>
        <w:drawing>
          <wp:inline distT="0" distB="0" distL="0" distR="0" wp14:anchorId="200EE301" wp14:editId="1300EB27">
            <wp:extent cx="5725795" cy="4192270"/>
            <wp:effectExtent l="0" t="0" r="8255" b="0"/>
            <wp:docPr id="159378695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7D953" w14:textId="034F8BF3" w:rsidR="00374549" w:rsidRDefault="00374549">
      <w:r>
        <w:t>Supplementary Figure 9: Sensitivity analysis for symptomatic ICH</w:t>
      </w:r>
    </w:p>
    <w:p w14:paraId="4FA17B6F" w14:textId="77777777" w:rsidR="00374549" w:rsidRDefault="00374549"/>
    <w:p w14:paraId="5EF8CCD2" w14:textId="1403D7D3" w:rsidR="00B6045E" w:rsidRDefault="00B6045E">
      <w:r>
        <w:rPr>
          <w:noProof/>
          <w:lang w:val="en-US"/>
        </w:rPr>
        <w:drawing>
          <wp:inline distT="0" distB="0" distL="0" distR="0" wp14:anchorId="65E7D798" wp14:editId="7F1CEED8">
            <wp:extent cx="5732780" cy="3460750"/>
            <wp:effectExtent l="0" t="0" r="1270" b="6350"/>
            <wp:docPr id="10975967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B522C" w14:textId="7951A458" w:rsidR="00374549" w:rsidRDefault="00374549">
      <w:r>
        <w:t>Supplementary Figure 10: Sensitivity analysis for mortality rates at 90 days</w:t>
      </w:r>
    </w:p>
    <w:p w14:paraId="364FA6E9" w14:textId="5D65D79D" w:rsidR="00374549" w:rsidRDefault="00B6045E">
      <w:r>
        <w:rPr>
          <w:noProof/>
          <w:lang w:val="en-US"/>
        </w:rPr>
        <w:drawing>
          <wp:inline distT="0" distB="0" distL="0" distR="0" wp14:anchorId="539540DB" wp14:editId="4042CAAB">
            <wp:extent cx="5725795" cy="3249930"/>
            <wp:effectExtent l="0" t="0" r="8255" b="7620"/>
            <wp:docPr id="184903466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4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8F928" w14:textId="77777777" w:rsidR="00B6045E" w:rsidRDefault="00B6045E"/>
    <w:p w14:paraId="60217FC6" w14:textId="6A9639EA" w:rsidR="00374549" w:rsidRDefault="00374549">
      <w:r>
        <w:t>Supplementary Figure 11: Funnel plot for mortality rates at 90 days</w:t>
      </w:r>
    </w:p>
    <w:p w14:paraId="3CFC1895" w14:textId="77777777" w:rsidR="00374549" w:rsidRDefault="00374549"/>
    <w:p w14:paraId="1635FE85" w14:textId="3506D073" w:rsidR="00B6045E" w:rsidRDefault="00B6045E">
      <w:r>
        <w:rPr>
          <w:noProof/>
          <w:lang w:val="en-US"/>
        </w:rPr>
        <w:lastRenderedPageBreak/>
        <w:drawing>
          <wp:inline distT="0" distB="0" distL="0" distR="0" wp14:anchorId="37938CE1" wp14:editId="6F5F45D4">
            <wp:extent cx="5725795" cy="4100830"/>
            <wp:effectExtent l="0" t="0" r="8255" b="0"/>
            <wp:docPr id="11735054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10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A28A1" w14:textId="38A1E6B5" w:rsidR="00374549" w:rsidRDefault="00374549">
      <w:r>
        <w:t>Supplementary Figure 12: Sensitivity analysis for change in NIHSS at 24 hours</w:t>
      </w:r>
    </w:p>
    <w:p w14:paraId="7D6E3C33" w14:textId="0848360B" w:rsidR="00374549" w:rsidRDefault="00B6045E">
      <w:r>
        <w:rPr>
          <w:noProof/>
          <w:lang w:val="en-US"/>
        </w:rPr>
        <w:drawing>
          <wp:inline distT="0" distB="0" distL="0" distR="0" wp14:anchorId="4CEF4E19" wp14:editId="0CD952C0">
            <wp:extent cx="5725795" cy="2820670"/>
            <wp:effectExtent l="0" t="0" r="8255" b="0"/>
            <wp:docPr id="89938668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7FE99" w14:textId="77777777" w:rsidR="00B6045E" w:rsidRDefault="00B6045E"/>
    <w:p w14:paraId="24E7BB87" w14:textId="78E81B8A" w:rsidR="00374549" w:rsidRDefault="00374549">
      <w:r>
        <w:t>Supplementary Figure 13: Funnel plot for change in NIHSS at 24 hours</w:t>
      </w:r>
    </w:p>
    <w:p w14:paraId="63B270DE" w14:textId="030A2BD6" w:rsidR="00374549" w:rsidRDefault="00B6045E">
      <w:r>
        <w:rPr>
          <w:noProof/>
          <w:lang w:val="en-US"/>
        </w:rPr>
        <w:lastRenderedPageBreak/>
        <w:drawing>
          <wp:inline distT="0" distB="0" distL="0" distR="0" wp14:anchorId="494A3855" wp14:editId="60464677">
            <wp:extent cx="5725795" cy="3650615"/>
            <wp:effectExtent l="0" t="0" r="8255" b="6985"/>
            <wp:docPr id="29736266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65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77449" w14:textId="072F2C00" w:rsidR="00374549" w:rsidRPr="000B54B4" w:rsidRDefault="000B54B4">
      <w:pPr>
        <w:rPr>
          <w:b/>
        </w:rPr>
      </w:pPr>
      <w:r w:rsidRPr="000B54B4">
        <w:rPr>
          <w:b/>
          <w:highlight w:val="yellow"/>
        </w:rPr>
        <w:t>Supplemetary Table 3: List of abbreviations</w:t>
      </w:r>
      <w:bookmarkStart w:id="0" w:name="_GoBack"/>
      <w:bookmarkEnd w:id="0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6"/>
        <w:gridCol w:w="6915"/>
      </w:tblGrid>
      <w:tr w:rsidR="000B54B4" w:rsidRPr="000B54B4" w14:paraId="34C7B1B4" w14:textId="77777777" w:rsidTr="000B54B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21163E" w14:textId="77777777" w:rsidR="000B54B4" w:rsidRPr="000B54B4" w:rsidRDefault="000B54B4" w:rsidP="000B5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bbreviation</w:t>
            </w:r>
          </w:p>
        </w:tc>
        <w:tc>
          <w:tcPr>
            <w:tcW w:w="0" w:type="auto"/>
            <w:vAlign w:val="center"/>
            <w:hideMark/>
          </w:tcPr>
          <w:p w14:paraId="225F157A" w14:textId="77777777" w:rsidR="000B54B4" w:rsidRPr="000B54B4" w:rsidRDefault="000B54B4" w:rsidP="000B5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Full Form</w:t>
            </w:r>
          </w:p>
        </w:tc>
      </w:tr>
      <w:tr w:rsidR="000B54B4" w:rsidRPr="000B54B4" w14:paraId="34E21428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90BB2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BMM</w:t>
            </w:r>
          </w:p>
        </w:tc>
        <w:tc>
          <w:tcPr>
            <w:tcW w:w="0" w:type="auto"/>
            <w:vAlign w:val="center"/>
            <w:hideMark/>
          </w:tcPr>
          <w:p w14:paraId="4C42AC8A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est medical management</w:t>
            </w:r>
          </w:p>
        </w:tc>
      </w:tr>
      <w:tr w:rsidR="000B54B4" w:rsidRPr="000B54B4" w14:paraId="2C508343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C1D31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BMT</w:t>
            </w:r>
          </w:p>
        </w:tc>
        <w:tc>
          <w:tcPr>
            <w:tcW w:w="0" w:type="auto"/>
            <w:vAlign w:val="center"/>
            <w:hideMark/>
          </w:tcPr>
          <w:p w14:paraId="1768D8C4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est medical treatment </w:t>
            </w:r>
            <w:r w:rsidRPr="000B54B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(standardized as BMM throughout manuscript)</w:t>
            </w:r>
          </w:p>
        </w:tc>
      </w:tr>
      <w:tr w:rsidR="000B54B4" w:rsidRPr="000B54B4" w14:paraId="4EFEDCED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873B0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500AF251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onfidence interval</w:t>
            </w:r>
          </w:p>
        </w:tc>
      </w:tr>
      <w:tr w:rsidR="000B54B4" w:rsidRPr="000B54B4" w14:paraId="0BBDA3F3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E3F39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NI</w:t>
            </w:r>
          </w:p>
        </w:tc>
        <w:tc>
          <w:tcPr>
            <w:tcW w:w="0" w:type="auto"/>
            <w:vAlign w:val="center"/>
            <w:hideMark/>
          </w:tcPr>
          <w:p w14:paraId="7A7C405A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arly neurological improvement</w:t>
            </w:r>
          </w:p>
        </w:tc>
      </w:tr>
      <w:tr w:rsidR="000B54B4" w:rsidRPr="000B54B4" w14:paraId="58501C5A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76072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VT</w:t>
            </w:r>
          </w:p>
        </w:tc>
        <w:tc>
          <w:tcPr>
            <w:tcW w:w="0" w:type="auto"/>
            <w:vAlign w:val="center"/>
            <w:hideMark/>
          </w:tcPr>
          <w:p w14:paraId="1E4BAD9D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ndovascular </w:t>
            </w:r>
            <w:proofErr w:type="spellStart"/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hrombectomy</w:t>
            </w:r>
            <w:proofErr w:type="spellEnd"/>
          </w:p>
        </w:tc>
      </w:tr>
      <w:tr w:rsidR="000B54B4" w:rsidRPr="000B54B4" w14:paraId="5D21ED15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5C8B01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CH</w:t>
            </w:r>
          </w:p>
        </w:tc>
        <w:tc>
          <w:tcPr>
            <w:tcW w:w="0" w:type="auto"/>
            <w:vAlign w:val="center"/>
            <w:hideMark/>
          </w:tcPr>
          <w:p w14:paraId="3D4D64D4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tracranial hemorrhage</w:t>
            </w:r>
          </w:p>
        </w:tc>
      </w:tr>
      <w:tr w:rsidR="000B54B4" w:rsidRPr="000B54B4" w14:paraId="1E1EF244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1372F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VT</w:t>
            </w:r>
          </w:p>
        </w:tc>
        <w:tc>
          <w:tcPr>
            <w:tcW w:w="0" w:type="auto"/>
            <w:vAlign w:val="center"/>
            <w:hideMark/>
          </w:tcPr>
          <w:p w14:paraId="52FF103E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travenous thrombolysis</w:t>
            </w:r>
          </w:p>
        </w:tc>
      </w:tr>
      <w:tr w:rsidR="000B54B4" w:rsidRPr="000B54B4" w14:paraId="03FEE3BE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0E915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m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3A7DF4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odified Rankin Scale</w:t>
            </w:r>
          </w:p>
        </w:tc>
      </w:tr>
      <w:tr w:rsidR="000B54B4" w:rsidRPr="000B54B4" w14:paraId="5D707100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3AB4A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NIHSS</w:t>
            </w:r>
          </w:p>
        </w:tc>
        <w:tc>
          <w:tcPr>
            <w:tcW w:w="0" w:type="auto"/>
            <w:vAlign w:val="center"/>
            <w:hideMark/>
          </w:tcPr>
          <w:p w14:paraId="447F29B9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ational Institutes of Health Stroke Scale</w:t>
            </w:r>
          </w:p>
        </w:tc>
      </w:tr>
      <w:tr w:rsidR="000B54B4" w:rsidRPr="000B54B4" w14:paraId="530780C6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C0230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0ADCC894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dds ratio</w:t>
            </w:r>
          </w:p>
        </w:tc>
      </w:tr>
      <w:tr w:rsidR="000B54B4" w:rsidRPr="000B54B4" w14:paraId="69F5F2E5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40FCF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CA</w:t>
            </w:r>
          </w:p>
        </w:tc>
        <w:tc>
          <w:tcPr>
            <w:tcW w:w="0" w:type="auto"/>
            <w:vAlign w:val="center"/>
            <w:hideMark/>
          </w:tcPr>
          <w:p w14:paraId="053F56EA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osterior cerebral artery</w:t>
            </w:r>
          </w:p>
        </w:tc>
      </w:tr>
      <w:tr w:rsidR="000B54B4" w:rsidRPr="000B54B4" w14:paraId="481EFDD9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43B9F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CT</w:t>
            </w:r>
          </w:p>
        </w:tc>
        <w:tc>
          <w:tcPr>
            <w:tcW w:w="0" w:type="auto"/>
            <w:vAlign w:val="center"/>
            <w:hideMark/>
          </w:tcPr>
          <w:p w14:paraId="552002F9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andomized controlled trial</w:t>
            </w:r>
          </w:p>
        </w:tc>
      </w:tr>
      <w:tr w:rsidR="000B54B4" w:rsidRPr="000B54B4" w14:paraId="006DE63B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D3D2E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EML</w:t>
            </w:r>
          </w:p>
        </w:tc>
        <w:tc>
          <w:tcPr>
            <w:tcW w:w="0" w:type="auto"/>
            <w:vAlign w:val="center"/>
            <w:hideMark/>
          </w:tcPr>
          <w:p w14:paraId="7920F542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estricted maximum likelihood</w:t>
            </w:r>
          </w:p>
        </w:tc>
      </w:tr>
      <w:tr w:rsidR="000B54B4" w:rsidRPr="000B54B4" w14:paraId="5CBB7DBA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625A6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I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7F1E55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ymptomatic intracranial hemorrhage</w:t>
            </w:r>
          </w:p>
        </w:tc>
      </w:tr>
      <w:tr w:rsidR="000B54B4" w:rsidRPr="000B54B4" w14:paraId="2E97DAE1" w14:textId="77777777" w:rsidTr="000B54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33ECF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τ²</w:t>
            </w:r>
          </w:p>
        </w:tc>
        <w:tc>
          <w:tcPr>
            <w:tcW w:w="0" w:type="auto"/>
            <w:vAlign w:val="center"/>
            <w:hideMark/>
          </w:tcPr>
          <w:p w14:paraId="061D56CE" w14:textId="77777777" w:rsidR="000B54B4" w:rsidRPr="000B54B4" w:rsidRDefault="000B54B4" w:rsidP="000B5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B54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etween-study variance (tau-squared)</w:t>
            </w:r>
          </w:p>
        </w:tc>
      </w:tr>
    </w:tbl>
    <w:p w14:paraId="52FC833B" w14:textId="77777777" w:rsidR="00374549" w:rsidRDefault="00374549"/>
    <w:sectPr w:rsidR="00374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549"/>
    <w:rsid w:val="000B54B4"/>
    <w:rsid w:val="00374549"/>
    <w:rsid w:val="00494860"/>
    <w:rsid w:val="005164E1"/>
    <w:rsid w:val="00745B90"/>
    <w:rsid w:val="009C7DDB"/>
    <w:rsid w:val="00B6045E"/>
    <w:rsid w:val="00DD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729D4"/>
  <w15:chartTrackingRefBased/>
  <w15:docId w15:val="{BD77B3AF-A733-4690-A8F3-37D07AF66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4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5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B54B4"/>
    <w:rPr>
      <w:b/>
      <w:bCs/>
    </w:rPr>
  </w:style>
  <w:style w:type="character" w:styleId="Emphasis">
    <w:name w:val="Emphasis"/>
    <w:basedOn w:val="DefaultParagraphFont"/>
    <w:uiPriority w:val="20"/>
    <w:qFormat/>
    <w:rsid w:val="000B54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7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u Rath</dc:creator>
  <cp:keywords/>
  <dc:description/>
  <cp:lastModifiedBy>Moorche</cp:lastModifiedBy>
  <cp:revision>2</cp:revision>
  <dcterms:created xsi:type="dcterms:W3CDTF">2025-10-28T17:23:00Z</dcterms:created>
  <dcterms:modified xsi:type="dcterms:W3CDTF">2025-10-2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6bf7e5-a77f-49be-bf59-b2ea11e4fc45</vt:lpwstr>
  </property>
</Properties>
</file>